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C6DB4" w14:textId="47C21621" w:rsidR="005868C9" w:rsidRPr="002B7E4E" w:rsidRDefault="005868C9" w:rsidP="005868C9">
      <w:pPr>
        <w:pStyle w:val="berschrift1"/>
      </w:pPr>
      <w:r w:rsidRPr="002B7E4E">
        <w:t>Supplementary Table</w:t>
      </w:r>
      <w:r w:rsidR="00423228">
        <w:t xml:space="preserve"> Legends</w:t>
      </w:r>
    </w:p>
    <w:p w14:paraId="66497704" w14:textId="77777777" w:rsidR="005868C9" w:rsidRPr="002B7E4E" w:rsidRDefault="005868C9" w:rsidP="005868C9"/>
    <w:p w14:paraId="2B67D27C" w14:textId="77777777" w:rsidR="005868C9" w:rsidRPr="002B7E4E" w:rsidRDefault="005868C9" w:rsidP="005868C9">
      <w:r w:rsidRPr="002B7E4E">
        <w:t>[Suppl-Table-1.docx] in separate file</w:t>
      </w:r>
    </w:p>
    <w:p w14:paraId="4902A674" w14:textId="77777777" w:rsidR="005868C9" w:rsidRPr="002B7E4E" w:rsidRDefault="005868C9" w:rsidP="005868C9"/>
    <w:p w14:paraId="05B88DF4" w14:textId="77777777" w:rsidR="005868C9" w:rsidRPr="002B7E4E" w:rsidRDefault="005868C9" w:rsidP="005868C9">
      <w:pPr>
        <w:rPr>
          <w:b/>
        </w:rPr>
      </w:pPr>
      <w:r w:rsidRPr="002B7E4E">
        <w:rPr>
          <w:b/>
        </w:rPr>
        <w:t>Supplementary Table 1: STARD checklist.</w:t>
      </w:r>
    </w:p>
    <w:p w14:paraId="142A8D01" w14:textId="77777777" w:rsidR="005868C9" w:rsidRPr="002B7E4E" w:rsidRDefault="005868C9" w:rsidP="005868C9"/>
    <w:p w14:paraId="3F701E27" w14:textId="77777777" w:rsidR="005868C9" w:rsidRPr="002B7E4E" w:rsidRDefault="005868C9" w:rsidP="005868C9">
      <w:r w:rsidRPr="002B7E4E">
        <w:t>[Suppl-Table-2.xlsx] in separate file</w:t>
      </w:r>
    </w:p>
    <w:p w14:paraId="4B41A040" w14:textId="77777777" w:rsidR="005868C9" w:rsidRPr="002B7E4E" w:rsidRDefault="005868C9" w:rsidP="005868C9"/>
    <w:p w14:paraId="2FAD882D" w14:textId="77777777" w:rsidR="005868C9" w:rsidRPr="002B7E4E" w:rsidRDefault="005868C9" w:rsidP="005868C9">
      <w:r w:rsidRPr="002B7E4E">
        <w:rPr>
          <w:b/>
        </w:rPr>
        <w:t>Supplementary Table 2:</w:t>
      </w:r>
      <w:r w:rsidRPr="002B7E4E">
        <w:t xml:space="preserve"> </w:t>
      </w:r>
      <w:r w:rsidRPr="002B7E4E">
        <w:rPr>
          <w:b/>
        </w:rPr>
        <w:t>Results of the best performing model of each fold for each run in the cross-validation experiment on cohort 1 predicting binarized ISHLT 2004 rejection (rejection yes/no).</w:t>
      </w:r>
      <w:r w:rsidRPr="002B7E4E">
        <w:t xml:space="preserve"> </w:t>
      </w:r>
    </w:p>
    <w:p w14:paraId="2F4DE06B" w14:textId="77777777" w:rsidR="005868C9" w:rsidRPr="002B7E4E" w:rsidRDefault="005868C9" w:rsidP="005868C9"/>
    <w:p w14:paraId="59A739F1" w14:textId="77777777" w:rsidR="005868C9" w:rsidRPr="002B7E4E" w:rsidRDefault="005868C9" w:rsidP="005868C9">
      <w:r w:rsidRPr="002B7E4E">
        <w:t>[Suppl-Table-3.xlsx] in separate file</w:t>
      </w:r>
    </w:p>
    <w:p w14:paraId="7F66C0EB" w14:textId="77777777" w:rsidR="005868C9" w:rsidRPr="002B7E4E" w:rsidRDefault="005868C9" w:rsidP="005868C9"/>
    <w:p w14:paraId="2403E691" w14:textId="77777777" w:rsidR="005868C9" w:rsidRPr="002B7E4E" w:rsidRDefault="005868C9" w:rsidP="005868C9">
      <w:pPr>
        <w:rPr>
          <w:b/>
        </w:rPr>
      </w:pPr>
      <w:r w:rsidRPr="002B7E4E">
        <w:rPr>
          <w:b/>
        </w:rPr>
        <w:t xml:space="preserve">Supplementary Table 3: Results of the best performing model of each fold for each run in the cross-validation experiment on cohort 1 predicting ISHLT 2004 rejection grade (0R, 1R, 2R/3R). </w:t>
      </w:r>
    </w:p>
    <w:p w14:paraId="44B1116E" w14:textId="77777777" w:rsidR="005868C9" w:rsidRPr="002B7E4E" w:rsidRDefault="005868C9" w:rsidP="005868C9"/>
    <w:p w14:paraId="57F6911C" w14:textId="77777777" w:rsidR="005868C9" w:rsidRPr="002B7E4E" w:rsidRDefault="005868C9" w:rsidP="005868C9">
      <w:r w:rsidRPr="002B7E4E">
        <w:t>[Suppl-Table-4.xlsx] in separate file</w:t>
      </w:r>
    </w:p>
    <w:p w14:paraId="2929CB72" w14:textId="77777777" w:rsidR="005868C9" w:rsidRPr="002B7E4E" w:rsidRDefault="005868C9" w:rsidP="005868C9"/>
    <w:p w14:paraId="4EAFCF3E" w14:textId="436E99F3" w:rsidR="00E854A1" w:rsidRPr="005868C9" w:rsidRDefault="005868C9" w:rsidP="005868C9">
      <w:r w:rsidRPr="002B7E4E">
        <w:rPr>
          <w:b/>
        </w:rPr>
        <w:t>Supplementary Table 4: Results of the best performing model of each fold for each run in the cross-validation experiment on cohort 1 using CRANE algorithm predicting binarized ISHLT 2004 rejection (rejection yes/no).</w:t>
      </w:r>
    </w:p>
    <w:sectPr w:rsidR="00E854A1" w:rsidRPr="005868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C56"/>
    <w:rsid w:val="00242918"/>
    <w:rsid w:val="00423228"/>
    <w:rsid w:val="005868C9"/>
    <w:rsid w:val="005B1C56"/>
    <w:rsid w:val="00A20B6B"/>
    <w:rsid w:val="00E8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6E7B8D"/>
  <w15:chartTrackingRefBased/>
  <w15:docId w15:val="{BD7063DE-22FA-6545-A4EC-62313BE97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1C56"/>
    <w:pPr>
      <w:spacing w:line="276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1C56"/>
    <w:pPr>
      <w:keepNext/>
      <w:keepLines/>
      <w:spacing w:after="60"/>
      <w:outlineLvl w:val="0"/>
    </w:pPr>
    <w:rPr>
      <w:rFonts w:ascii="Cambria Math" w:eastAsia="Cambria Math" w:hAnsi="Cambria Math" w:cs="Cambria Math"/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1C56"/>
    <w:rPr>
      <w:rFonts w:ascii="Cambria Math" w:eastAsia="Cambria Math" w:hAnsi="Cambria Math" w:cs="Cambria Math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, Jakob Nikolas</dc:creator>
  <cp:keywords/>
  <dc:description/>
  <cp:lastModifiedBy>Kather, Jakob Nikolas</cp:lastModifiedBy>
  <cp:revision>3</cp:revision>
  <dcterms:created xsi:type="dcterms:W3CDTF">2022-09-15T19:59:00Z</dcterms:created>
  <dcterms:modified xsi:type="dcterms:W3CDTF">2022-09-25T21:01:00Z</dcterms:modified>
</cp:coreProperties>
</file>